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13B8C" w14:textId="77777777" w:rsidR="00C1050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3. Mean pH (± standard error of the mean, n=3) of the synthetic groundwater-sediment slurry under variou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croma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dditions over the 14-day incubation. </w:t>
      </w:r>
    </w:p>
    <w:p w14:paraId="68B6674A" w14:textId="77777777" w:rsidR="00C10502" w:rsidRDefault="00C1050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0"/>
        <w:gridCol w:w="1350"/>
        <w:gridCol w:w="1270"/>
        <w:gridCol w:w="1560"/>
        <w:gridCol w:w="1560"/>
        <w:gridCol w:w="1560"/>
      </w:tblGrid>
      <w:tr w:rsidR="00C10502" w14:paraId="708752DF" w14:textId="77777777" w:rsidTr="00CC5875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55E6C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1539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0A30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6D583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E905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D23E8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14</w:t>
            </w:r>
          </w:p>
        </w:tc>
      </w:tr>
      <w:tr w:rsidR="00C10502" w14:paraId="6AC590CB" w14:textId="77777777" w:rsidTr="00CC5875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32748" w14:textId="1AF80D9F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croma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A8C8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3 ± 0.09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E043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 ± 0.1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61DA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± 0.0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B72C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6± 0.0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D7B1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2±0.05</w:t>
            </w:r>
          </w:p>
        </w:tc>
      </w:tr>
      <w:tr w:rsidR="00C10502" w14:paraId="683BE881" w14:textId="77777777" w:rsidTr="00CC5875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0A060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ed speci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5A9F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6±0.03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2DC7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8±0.0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DEA0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4±0.0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33D7F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8±0.00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12C5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5±0.01</w:t>
            </w:r>
          </w:p>
        </w:tc>
      </w:tr>
      <w:tr w:rsidR="00C10502" w14:paraId="3B254FDC" w14:textId="77777777" w:rsidTr="00CC5875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38E01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robacterium sp.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BA0D7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0±0.02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4833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2±0.4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9C2E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5±0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476A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7±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518C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7±0.02</w:t>
            </w:r>
          </w:p>
        </w:tc>
      </w:tr>
      <w:tr w:rsidR="00C10502" w14:paraId="2257788F" w14:textId="77777777" w:rsidTr="00CC5875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58942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eudomonas sp.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76C1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6±0.11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926C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0±0.0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F794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5±0.0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A10A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7±0.0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8BFEB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4±0.06</w:t>
            </w:r>
          </w:p>
        </w:tc>
      </w:tr>
      <w:tr w:rsidR="00C10502" w14:paraId="6A868D73" w14:textId="77777777" w:rsidTr="00CC5875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C5CB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hrobacter sp.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A6EF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3±0.08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8DC6A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4±0.0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B430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5±0.0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95B91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0±0.0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ACA7A" w14:textId="77777777" w:rsidR="00C1050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2±0.02</w:t>
            </w:r>
          </w:p>
        </w:tc>
      </w:tr>
    </w:tbl>
    <w:p w14:paraId="46ED5A88" w14:textId="77777777" w:rsidR="00C10502" w:rsidRDefault="00C1050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B6E083" w14:textId="77777777" w:rsidR="00C10502" w:rsidRDefault="00C1050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CFB18B" w14:textId="77777777" w:rsidR="00C10502" w:rsidRDefault="00C10502"/>
    <w:sectPr w:rsidR="00C1050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502"/>
    <w:rsid w:val="0077365E"/>
    <w:rsid w:val="00C10502"/>
    <w:rsid w:val="00CC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43346"/>
  <w15:docId w15:val="{EE97E81F-BBEF-0642-8DE8-CC6127FB7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my Chakraborty</cp:lastModifiedBy>
  <cp:revision>2</cp:revision>
  <dcterms:created xsi:type="dcterms:W3CDTF">2024-12-16T18:49:00Z</dcterms:created>
  <dcterms:modified xsi:type="dcterms:W3CDTF">2024-12-16T18:50:00Z</dcterms:modified>
</cp:coreProperties>
</file>